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section (S1)</w:t>
      </w:r>
    </w:p>
    <w:p>
      <w:pPr>
        <w:wordWrap w:val="0"/>
        <w:jc w:val="both"/>
        <w:rPr>
          <w:rFonts w:ascii="Times New Roman" w:hAnsi="Times New Roman" w:cs="Times New Roman"/>
          <w:b/>
          <w:bCs/>
        </w:rPr>
      </w:pPr>
    </w:p>
    <w:p>
      <w:pPr>
        <w:pStyle w:val="9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chrane Library Search Strategy</w:t>
      </w:r>
    </w:p>
    <w:p>
      <w:pPr>
        <w:pStyle w:val="9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  <w:sz w:val="24"/>
        </w:rPr>
        <w:t>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>
      <w:pPr>
        <w:pStyle w:val="9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nal Search:#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</w:p>
    <w:tbl>
      <w:tblPr>
        <w:tblStyle w:val="10"/>
        <w:tblW w:w="9735" w:type="dxa"/>
        <w:tblInd w:w="-148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7103"/>
        <w:gridCol w:w="166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710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66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" w:type="dxa"/>
            <w:tcBorders>
              <w:top w:val="single" w:color="auto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7103" w:type="dxa"/>
            <w:tcBorders>
              <w:top w:val="single" w:color="auto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  <w:tc>
          <w:tcPr>
            <w:tcW w:w="1665" w:type="dxa"/>
            <w:tcBorders>
              <w:top w:val="single" w:color="auto" w:sz="12" w:space="0"/>
              <w:bottom w:val="nil"/>
            </w:tcBorders>
          </w:tcPr>
          <w:p>
            <w:pPr>
              <w:pStyle w:val="9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710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:ti,ab,kw OR (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:ti,ab,kw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98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710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20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7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710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Restless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egs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7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10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/>
                <w:sz w:val="24"/>
                <w:szCs w:val="24"/>
              </w:rPr>
              <w:t>illis Ekbom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Wittmaack-Ekbom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:ti,ab,kw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967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10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103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65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</w:p>
        </w:tc>
      </w:tr>
    </w:tbl>
    <w:p>
      <w:pPr>
        <w:pStyle w:val="9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>
      <w:pPr>
        <w:pStyle w:val="17"/>
        <w:numPr>
          <w:ilvl w:val="0"/>
          <w:numId w:val="1"/>
        </w:numPr>
        <w:wordWrap w:val="0"/>
        <w:ind w:firstLineChars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INAHL Search Strategy (</w:t>
      </w:r>
      <w:r>
        <w:rPr>
          <w:rFonts w:ascii="Times New Roman" w:hAnsi="Times New Roman" w:cs="Times New Roman" w:eastAsiaTheme="minorEastAsia"/>
          <w:b/>
          <w:bCs/>
          <w:kern w:val="2"/>
        </w:rPr>
        <w:t>CINAHL Plus</w:t>
      </w:r>
      <w:r>
        <w:rPr>
          <w:rFonts w:hint="eastAsia" w:ascii="Times New Roman" w:hAnsi="Times New Roman" w:cs="Times New Roman" w:eastAsiaTheme="minorEastAsia"/>
          <w:b/>
          <w:bCs/>
          <w:kern w:val="2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kern w:val="2"/>
        </w:rPr>
        <w:t>with Full Text)</w:t>
      </w:r>
    </w:p>
    <w:p>
      <w:pPr>
        <w:pStyle w:val="9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  <w:sz w:val="24"/>
        </w:rPr>
        <w:t>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>
      <w:pPr>
        <w:pStyle w:val="9"/>
        <w:wordWrap w:val="0"/>
        <w:ind w:left="360" w:firstLine="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nal Search: S3</w:t>
      </w:r>
    </w:p>
    <w:tbl>
      <w:tblPr>
        <w:tblStyle w:val="10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594"/>
        <w:gridCol w:w="198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>
            <w:pPr>
              <w:pStyle w:val="9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24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dxa"/>
            <w:tcBorders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6594" w:type="dxa"/>
            <w:tcBorders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Restless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egs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/>
                <w:sz w:val="24"/>
                <w:szCs w:val="24"/>
              </w:rPr>
              <w:t>illis Ekbom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Wittmaack-Ekbom Syndrome</w:t>
            </w:r>
          </w:p>
        </w:tc>
        <w:tc>
          <w:tcPr>
            <w:tcW w:w="1985" w:type="dxa"/>
            <w:tcBorders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6594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</w:tbl>
    <w:p>
      <w:pPr>
        <w:pStyle w:val="9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>
      <w:pPr>
        <w:pStyle w:val="9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>
      <w:pPr>
        <w:pStyle w:val="9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ubMed Search Strategy</w:t>
      </w:r>
    </w:p>
    <w:p>
      <w:pPr>
        <w:pStyle w:val="9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  <w:sz w:val="24"/>
        </w:rPr>
        <w:t>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>
      <w:pPr>
        <w:pStyle w:val="9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nal Search: #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</w:p>
    <w:tbl>
      <w:tblPr>
        <w:tblStyle w:val="10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695"/>
        <w:gridCol w:w="188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6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88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695" w:type="dxa"/>
            <w:tcBorders>
              <w:top w:val="single" w:color="auto" w:sz="12" w:space="0"/>
              <w:bottom w:val="nil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"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Cs w:val="24"/>
              </w:rPr>
              <w:t>"[Mesh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1884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241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695" w:type="dxa"/>
            <w:tcBorders>
              <w:top w:val="nil"/>
              <w:bottom w:val="nil"/>
            </w:tcBorders>
            <w:vAlign w:val="top"/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tle/Abstract]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688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69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492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695" w:type="dxa"/>
            <w:tcBorders>
              <w:top w:val="nil"/>
              <w:bottom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"Restless Legs Syndrome"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[MeSH Terms]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69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stless legs syndrome</w:t>
            </w:r>
            <w:r>
              <w:rPr>
                <w:rFonts w:ascii="Times New Roman" w:hAnsi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/>
                <w:sz w:val="24"/>
                <w:szCs w:val="24"/>
              </w:rPr>
              <w:t>Willis Ekbom Disease</w:t>
            </w:r>
            <w:r>
              <w:rPr>
                <w:rFonts w:ascii="Times New Roman" w:hAnsi="Times New Roman"/>
                <w:sz w:val="24"/>
                <w:szCs w:val="24"/>
              </w:rPr>
              <w:t>"[Title/Abstract] O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"Wittmaack-Ekbom Syndrome</w:t>
            </w:r>
            <w:r>
              <w:rPr>
                <w:rFonts w:ascii="Times New Roman" w:hAnsi="Times New Roman"/>
                <w:sz w:val="24"/>
                <w:szCs w:val="24"/>
              </w:rPr>
              <w:t>"[Title/Abstract]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8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695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56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919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695" w:type="dxa"/>
            <w:tcBorders>
              <w:top w:val="nil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84" w:type="dxa"/>
            <w:tcBorders>
              <w:top w:val="nil"/>
              <w:bottom w:val="single" w:color="auto" w:sz="12" w:space="0"/>
            </w:tcBorders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Cs w:val="24"/>
                <w:lang w:val="en-US" w:eastAsia="zh-CN"/>
              </w:rPr>
              <w:t>287</w:t>
            </w:r>
          </w:p>
        </w:tc>
      </w:tr>
    </w:tbl>
    <w:p>
      <w:pPr>
        <w:pStyle w:val="9"/>
        <w:wordWrap w:val="0"/>
        <w:ind w:firstLine="0" w:firstLineChars="0"/>
        <w:rPr>
          <w:rFonts w:ascii="Times New Roman" w:hAnsi="Times New Roman" w:cs="Times New Roman"/>
          <w:sz w:val="24"/>
        </w:rPr>
      </w:pPr>
    </w:p>
    <w:p>
      <w:pPr>
        <w:pStyle w:val="9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mbase Search Strategy</w:t>
      </w:r>
    </w:p>
    <w:p>
      <w:pPr>
        <w:wordWrap w:val="0"/>
        <w:ind w:firstLine="360" w:firstLineChars="15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</w:rPr>
        <w:t>,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p>
      <w:pPr>
        <w:wordWrap w:val="0"/>
        <w:ind w:firstLine="360" w:firstLineChars="15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>Final Search: #</w:t>
      </w:r>
      <w:r>
        <w:rPr>
          <w:rFonts w:hint="eastAsia" w:ascii="Times New Roman" w:hAnsi="Times New Roman" w:cs="Times New Roman"/>
          <w:lang w:val="en-US" w:eastAsia="zh-CN"/>
        </w:rPr>
        <w:t>8</w:t>
      </w:r>
      <w:bookmarkStart w:id="0" w:name="_GoBack"/>
      <w:bookmarkEnd w:id="0"/>
    </w:p>
    <w:tbl>
      <w:tblPr>
        <w:tblStyle w:val="10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703"/>
        <w:gridCol w:w="187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70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703" w:type="dxa"/>
            <w:tcBorders>
              <w:top w:val="single" w:color="auto" w:sz="12" w:space="0"/>
              <w:bottom w:val="nil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Cs w:val="24"/>
              </w:rPr>
              <w:t>'/exp</w:t>
            </w:r>
          </w:p>
        </w:tc>
        <w:tc>
          <w:tcPr>
            <w:tcW w:w="1876" w:type="dxa"/>
            <w:tcBorders>
              <w:top w:val="single" w:color="auto" w:sz="12" w:space="0"/>
              <w:bottom w:val="nil"/>
            </w:tcBorders>
          </w:tcPr>
          <w:p>
            <w:pPr>
              <w:pStyle w:val="9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59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703" w:type="dxa"/>
            <w:tcBorders>
              <w:top w:val="nil"/>
              <w:bottom w:val="nil"/>
            </w:tcBorders>
            <w:vAlign w:val="top"/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color w:val="5B616B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83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703" w:type="dxa"/>
            <w:tcBorders>
              <w:top w:val="nil"/>
              <w:bottom w:val="nil"/>
            </w:tcBorders>
            <w:vAlign w:val="top"/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049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70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color w:val="5B616B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#1 OR #2 OR #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3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839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703" w:type="dxa"/>
            <w:tcBorders>
              <w:top w:val="nil"/>
              <w:bottom w:val="nil"/>
            </w:tcBorders>
            <w:vAlign w:val="top"/>
          </w:tcPr>
          <w:p>
            <w:pPr>
              <w:wordWrap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stless legs syndrome</w:t>
            </w:r>
            <w:r>
              <w:rPr>
                <w:rFonts w:ascii="Times New Roman" w:hAnsi="Times New Roman" w:cs="Times New Roman"/>
                <w:szCs w:val="24"/>
              </w:rPr>
              <w:t>'/exp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9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03" w:type="dxa"/>
            <w:tcBorders>
              <w:top w:val="nil"/>
              <w:bottom w:val="nil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stless legs syndrome</w:t>
            </w:r>
            <w:r>
              <w:rPr>
                <w:rFonts w:hint="eastAsia" w:ascii="Times New Roman" w:hAnsi="Times New Roman"/>
                <w:sz w:val="24"/>
                <w:szCs w:val="24"/>
              </w:rPr>
              <w:t>':ti,ab,kw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'Willis Ekbom Disease':ti,ab,kw O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Wittmaack-Ekbom Syndrome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':ti,ab,kw 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703" w:type="dxa"/>
            <w:tcBorders>
              <w:top w:val="nil"/>
              <w:bottom w:val="nil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4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919" w:type="dxa"/>
            <w:tcBorders>
              <w:top w:val="nil"/>
              <w:bottom w:val="single" w:color="auto" w:sz="18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703" w:type="dxa"/>
            <w:tcBorders>
              <w:top w:val="nil"/>
              <w:bottom w:val="single" w:color="auto" w:sz="18" w:space="0"/>
            </w:tcBorders>
          </w:tcPr>
          <w:p>
            <w:pPr>
              <w:wordWrap w:val="0"/>
              <w:jc w:val="both"/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Cs w:val="24"/>
              </w:rPr>
              <w:t>AND #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7</w:t>
            </w:r>
          </w:p>
        </w:tc>
        <w:tc>
          <w:tcPr>
            <w:tcW w:w="1876" w:type="dxa"/>
            <w:tcBorders>
              <w:top w:val="nil"/>
              <w:bottom w:val="single" w:color="auto" w:sz="18" w:space="0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6</w:t>
            </w:r>
          </w:p>
        </w:tc>
      </w:tr>
    </w:tbl>
    <w:p>
      <w:pPr>
        <w:wordWrap w:val="0"/>
        <w:jc w:val="both"/>
        <w:rPr>
          <w:rFonts w:ascii="Times New Roman" w:hAnsi="Times New Roman" w:cs="Times New Roman"/>
          <w:b/>
          <w:bCs/>
        </w:rPr>
      </w:pPr>
    </w:p>
    <w:p>
      <w:pPr>
        <w:wordWrap w:val="0"/>
        <w:jc w:val="both"/>
        <w:rPr>
          <w:rFonts w:ascii="Times New Roman" w:hAnsi="Times New Roman" w:cs="Times New Roman"/>
          <w:b/>
          <w:bCs/>
        </w:rPr>
      </w:pPr>
    </w:p>
    <w:p>
      <w:pPr>
        <w:pStyle w:val="9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Web of Science Search Strategy</w:t>
      </w:r>
    </w:p>
    <w:p>
      <w:pPr>
        <w:pStyle w:val="9"/>
        <w:wordWrap w:val="0"/>
        <w:autoSpaceDE w:val="0"/>
        <w:autoSpaceDN w:val="0"/>
        <w:adjustRightInd w:val="0"/>
        <w:ind w:left="360" w:firstLine="0" w:firstLineChars="0"/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202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>
      <w:pPr>
        <w:wordWrap w:val="0"/>
        <w:ind w:firstLine="360" w:firstLineChars="15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inal Search: #3</w:t>
      </w:r>
    </w:p>
    <w:tbl>
      <w:tblPr>
        <w:tblStyle w:val="10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923" w:type="dxa"/>
            <w:tcBorders>
              <w:top w:val="single" w:color="000000" w:themeColor="text1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nil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S=("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Cs w:val="24"/>
              </w:rPr>
              <w:t>" OR 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Cs w:val="24"/>
              </w:rPr>
              <w:t>")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nil"/>
            </w:tcBorders>
          </w:tcPr>
          <w:p>
            <w:pPr>
              <w:pStyle w:val="9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10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1" w:type="dxa"/>
            <w:tcBorders>
              <w:top w:val="nil"/>
              <w:bottom w:val="nil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S=("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stless legs syndrome</w:t>
            </w:r>
            <w:r>
              <w:rPr>
                <w:rFonts w:ascii="Times New Roman" w:hAnsi="Times New Roman" w:cs="Times New Roman"/>
                <w:szCs w:val="24"/>
              </w:rPr>
              <w:t>" OR "</w:t>
            </w:r>
            <w:r>
              <w:rPr>
                <w:rFonts w:hint="eastAsia" w:ascii="Times New Roman" w:hAnsi="Times New Roman"/>
                <w:sz w:val="24"/>
                <w:szCs w:val="24"/>
              </w:rPr>
              <w:t>Willis Ekbom Disease</w:t>
            </w:r>
            <w:r>
              <w:rPr>
                <w:rFonts w:ascii="Times New Roman" w:hAnsi="Times New Roman" w:cs="Times New Roman"/>
                <w:szCs w:val="24"/>
              </w:rPr>
              <w:t>" OR "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Wittmaack-Ekbom Syndrome</w:t>
            </w:r>
            <w:r>
              <w:rPr>
                <w:rFonts w:ascii="Times New Roman" w:hAnsi="Times New Roman" w:cs="Times New Roman"/>
                <w:szCs w:val="24"/>
              </w:rPr>
              <w:t>"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82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single" w:color="000000" w:themeColor="text1" w:sz="18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591" w:type="dxa"/>
            <w:tcBorders>
              <w:top w:val="nil"/>
              <w:bottom w:val="single" w:color="000000" w:themeColor="text1" w:sz="18" w:space="0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#1 AND #2 </w:t>
            </w:r>
          </w:p>
        </w:tc>
        <w:tc>
          <w:tcPr>
            <w:tcW w:w="1984" w:type="dxa"/>
            <w:tcBorders>
              <w:top w:val="nil"/>
              <w:bottom w:val="single" w:color="000000" w:themeColor="text1" w:sz="18" w:space="0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5</w:t>
            </w:r>
          </w:p>
        </w:tc>
      </w:tr>
    </w:tbl>
    <w:p>
      <w:pPr>
        <w:wordWrap w:val="0"/>
        <w:ind w:firstLine="361" w:firstLineChars="150"/>
        <w:jc w:val="both"/>
        <w:rPr>
          <w:rFonts w:ascii="Times New Roman" w:hAnsi="Times New Roman" w:cs="Times New Roman"/>
          <w:b/>
          <w:bCs/>
        </w:rPr>
      </w:pPr>
    </w:p>
    <w:p>
      <w:pPr>
        <w:wordWrap w:val="0"/>
        <w:ind w:firstLine="361" w:firstLineChars="150"/>
        <w:jc w:val="both"/>
        <w:rPr>
          <w:rFonts w:ascii="Times New Roman" w:hAnsi="Times New Roman" w:cs="Times New Roman"/>
          <w:b/>
          <w:bCs/>
        </w:rPr>
      </w:pPr>
    </w:p>
    <w:p>
      <w:pPr>
        <w:pStyle w:val="9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copus Search Strategy</w:t>
      </w:r>
    </w:p>
    <w:p>
      <w:pPr>
        <w:pStyle w:val="9"/>
        <w:wordWrap w:val="0"/>
        <w:autoSpaceDE w:val="0"/>
        <w:autoSpaceDN w:val="0"/>
        <w:adjustRightInd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  <w:sz w:val="24"/>
        </w:rPr>
        <w:t>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>
      <w:pPr>
        <w:wordWrap w:val="0"/>
        <w:ind w:firstLine="360" w:firstLineChars="15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inal Search: #3</w:t>
      </w:r>
    </w:p>
    <w:tbl>
      <w:tblPr>
        <w:tblStyle w:val="10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themeColor="text1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 ( "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  OR  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 ) 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nil"/>
            </w:tcBorders>
          </w:tcPr>
          <w:p>
            <w:pPr>
              <w:pStyle w:val="9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867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1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 ( "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stless legs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  OR  "</w:t>
            </w:r>
            <w:r>
              <w:rPr>
                <w:rFonts w:hint="eastAsia" w:ascii="Times New Roman" w:hAnsi="Times New Roman"/>
                <w:sz w:val="24"/>
                <w:szCs w:val="24"/>
              </w:rPr>
              <w:t>Willis Ekbom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  OR  "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Wittmaack-Ekbom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) 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39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923" w:type="dxa"/>
            <w:tcBorders>
              <w:top w:val="nil"/>
              <w:bottom w:val="single" w:color="000000" w:themeColor="text1" w:sz="18" w:space="0"/>
            </w:tcBorders>
          </w:tcPr>
          <w:p>
            <w:pPr>
              <w:pStyle w:val="9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591" w:type="dxa"/>
            <w:tcBorders>
              <w:top w:val="nil"/>
              <w:bottom w:val="single" w:color="000000" w:themeColor="text1" w:sz="18" w:space="0"/>
            </w:tcBorders>
          </w:tcPr>
          <w:p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#1 AND #2 </w:t>
            </w:r>
          </w:p>
        </w:tc>
        <w:tc>
          <w:tcPr>
            <w:tcW w:w="1984" w:type="dxa"/>
            <w:tcBorders>
              <w:top w:val="nil"/>
              <w:bottom w:val="single" w:color="000000" w:themeColor="text1" w:sz="18" w:space="0"/>
            </w:tcBorders>
          </w:tcPr>
          <w:p>
            <w:pPr>
              <w:pStyle w:val="9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0</w:t>
            </w:r>
          </w:p>
        </w:tc>
      </w:tr>
    </w:tbl>
    <w:p>
      <w:pPr>
        <w:wordWrap w:val="0"/>
        <w:jc w:val="both"/>
        <w:rPr>
          <w:rFonts w:ascii="Times New Roman" w:hAnsi="Times New Roman" w:cs="Times New Roman"/>
        </w:rPr>
      </w:pPr>
    </w:p>
    <w:p>
      <w:pPr>
        <w:wordWrap w:val="0"/>
        <w:jc w:val="both"/>
        <w:rPr>
          <w:rFonts w:ascii="Times New Roman" w:hAnsi="Times New Roman" w:cs="Times New Roman"/>
        </w:rPr>
      </w:pPr>
    </w:p>
    <w:p>
      <w:pPr>
        <w:wordWrap w:val="0"/>
        <w:jc w:val="both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 w:bidi="ar"/>
        </w:rPr>
        <w:t>G</w:t>
      </w:r>
      <w:r>
        <w:rPr>
          <w:rFonts w:ascii="Times New Roman" w:hAnsi="Times New Roman" w:cs="Times New Roman"/>
          <w:b/>
          <w:bCs/>
          <w:lang w:bidi="ar"/>
        </w:rPr>
        <w:t xml:space="preserve">. </w:t>
      </w:r>
      <w:r>
        <w:rPr>
          <w:rFonts w:ascii="Times New Roman" w:hAnsi="Times New Roman" w:cs="Times New Roman"/>
          <w:b/>
          <w:bCs/>
        </w:rPr>
        <w:t>CNKI Search Strategy</w:t>
      </w:r>
    </w:p>
    <w:p>
      <w:pPr>
        <w:pStyle w:val="9"/>
        <w:wordWrap w:val="0"/>
        <w:autoSpaceDE w:val="0"/>
        <w:autoSpaceDN w:val="0"/>
        <w:adjustRightInd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  <w:sz w:val="24"/>
        </w:rPr>
        <w:t>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tbl>
      <w:tblPr>
        <w:tblStyle w:val="4"/>
        <w:tblW w:w="8526" w:type="dxa"/>
        <w:tblInd w:w="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7" w:hRule="atLeast"/>
        </w:trPr>
        <w:tc>
          <w:tcPr>
            <w:tcW w:w="8526" w:type="dxa"/>
          </w:tcPr>
          <w:p>
            <w:pPr>
              <w:wordWrap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主题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净化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") </w:t>
            </w:r>
            <w:r>
              <w:fldChar w:fldCharType="begin"/>
            </w:r>
            <w:r>
              <w:instrText xml:space="preserve"> HYPERLINK "https://kns.cnki.net/KNS8/AdvSearch?id=615&amp;dbcode=SCDB&amp;searchtype=gradeSearch&amp;ishistory=1" \t "_blank" \o "(主题="乳腺癌" + "乳房癌" + "乳房肿瘤" + "乳腺肿瘤"  + "乳腺恶性肿瘤") AND (主题="衰弱" + "虚弱" + "衰弱症" + "衰弱综合征")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 (主题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宁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+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安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8</w:t>
            </w:r>
          </w:p>
        </w:tc>
      </w:tr>
    </w:tbl>
    <w:p>
      <w:pPr>
        <w:wordWrap w:val="0"/>
        <w:ind w:left="240" w:leftChars="1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</w:p>
    <w:p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 w:val="0"/>
        <w:jc w:val="both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H</w:t>
      </w:r>
      <w:r>
        <w:rPr>
          <w:rFonts w:ascii="Times New Roman" w:hAnsi="Times New Roman" w:cs="Times New Roman"/>
          <w:b/>
          <w:bCs/>
        </w:rPr>
        <w:t xml:space="preserve">. VIP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</w:p>
    <w:p>
      <w:pPr>
        <w:wordWrap w:val="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  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</w:rPr>
        <w:t>,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tbl>
      <w:tblPr>
        <w:tblStyle w:val="4"/>
        <w:tblW w:w="8411" w:type="dxa"/>
        <w:tblInd w:w="1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8411" w:type="dxa"/>
          </w:tcPr>
          <w:p>
            <w:pPr>
              <w:wordWrap w:val="0"/>
              <w:ind w:left="240" w:left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://lib.cqvip.com/Qikan/search/index?LngMySearHistoryIdGuid=35f85ed6-00e0-4eee-b999-17896f9298ec&amp;from=Qikan_Article_History" \t "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 AND (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宁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安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215</w:t>
            </w:r>
          </w:p>
        </w:tc>
      </w:tr>
    </w:tbl>
    <w:p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ascii="Times New Roman" w:hAnsi="Times New Roman" w:cs="Times New Roman"/>
          <w:b/>
          <w:bCs/>
        </w:rPr>
        <w:t>. WAN FAN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</w:p>
    <w:p>
      <w:pPr>
        <w:wordWrap w:val="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</w:rPr>
        <w:t>,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tbl>
      <w:tblPr>
        <w:tblStyle w:val="4"/>
        <w:tblW w:w="8663" w:type="dxa"/>
        <w:tblInd w:w="-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8663" w:type="dxa"/>
          </w:tcPr>
          <w:p>
            <w:pPr>
              <w:wordWrap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题名或关键词: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 and 题名或关键词: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宁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安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0</w:t>
            </w:r>
          </w:p>
        </w:tc>
      </w:tr>
    </w:tbl>
    <w:p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 w:val="0"/>
        <w:jc w:val="both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J</w:t>
      </w:r>
      <w:r>
        <w:rPr>
          <w:rFonts w:ascii="Times New Roman" w:hAnsi="Times New Roman" w:cs="Times New Roman"/>
          <w:b/>
          <w:bCs/>
        </w:rPr>
        <w:t>. CB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</w:p>
    <w:p>
      <w:pPr>
        <w:wordWrap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ugus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10</w:t>
      </w:r>
      <w:r>
        <w:rPr>
          <w:rFonts w:ascii="Times New Roman" w:hAnsi="Times New Roman" w:cs="Times New Roman"/>
        </w:rPr>
        <w:t>, 202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4"/>
        <w:tblW w:w="8851" w:type="dxa"/>
        <w:tblInd w:w="-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8851" w:type="dxa"/>
          </w:tcPr>
          <w:p>
            <w:pPr>
              <w:wordWrap w:val="0"/>
              <w:ind w:left="240" w:left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javascript:toDoRelimitSearch()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) AND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宁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不安腿综合征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4</w:t>
            </w:r>
          </w:p>
        </w:tc>
      </w:tr>
    </w:tbl>
    <w:p>
      <w:pPr>
        <w:wordWrap w:val="0"/>
        <w:ind w:left="240" w:leftChars="10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 w:val="0"/>
        <w:ind w:left="240" w:leftChars="100"/>
        <w:jc w:val="both"/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4B86934"/>
    <w:multiLevelType w:val="multilevel"/>
    <w:tmpl w:val="24B86934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JhZjhkMTdlYzA2YTkzNDY5NWM4NDVkYmFkYjlhMDUifQ=="/>
  </w:docVars>
  <w:rsids>
    <w:rsidRoot w:val="00C16EB5"/>
    <w:rsid w:val="00004657"/>
    <w:rsid w:val="00012328"/>
    <w:rsid w:val="00023ECA"/>
    <w:rsid w:val="00030EB0"/>
    <w:rsid w:val="00097C02"/>
    <w:rsid w:val="000A37FD"/>
    <w:rsid w:val="000E4777"/>
    <w:rsid w:val="0010361D"/>
    <w:rsid w:val="00133E51"/>
    <w:rsid w:val="00142855"/>
    <w:rsid w:val="00167977"/>
    <w:rsid w:val="001B58F8"/>
    <w:rsid w:val="001C69A1"/>
    <w:rsid w:val="001E413F"/>
    <w:rsid w:val="00212A27"/>
    <w:rsid w:val="00231E5C"/>
    <w:rsid w:val="0023539F"/>
    <w:rsid w:val="002520EE"/>
    <w:rsid w:val="00270FFF"/>
    <w:rsid w:val="002B55DF"/>
    <w:rsid w:val="002D4D78"/>
    <w:rsid w:val="002E0F5B"/>
    <w:rsid w:val="0030781D"/>
    <w:rsid w:val="00307BA0"/>
    <w:rsid w:val="00314CDE"/>
    <w:rsid w:val="003267F4"/>
    <w:rsid w:val="00356B89"/>
    <w:rsid w:val="00363756"/>
    <w:rsid w:val="00372882"/>
    <w:rsid w:val="00375D8E"/>
    <w:rsid w:val="00385BD6"/>
    <w:rsid w:val="003A18AF"/>
    <w:rsid w:val="003D14D7"/>
    <w:rsid w:val="003D1BCB"/>
    <w:rsid w:val="003E0278"/>
    <w:rsid w:val="003E68A7"/>
    <w:rsid w:val="003F3851"/>
    <w:rsid w:val="00417B77"/>
    <w:rsid w:val="00426DEF"/>
    <w:rsid w:val="00435E68"/>
    <w:rsid w:val="00441B9E"/>
    <w:rsid w:val="004443C6"/>
    <w:rsid w:val="00463E91"/>
    <w:rsid w:val="004827C7"/>
    <w:rsid w:val="00487725"/>
    <w:rsid w:val="0049530B"/>
    <w:rsid w:val="004A4A7A"/>
    <w:rsid w:val="004D1948"/>
    <w:rsid w:val="004F2676"/>
    <w:rsid w:val="00502050"/>
    <w:rsid w:val="00504A73"/>
    <w:rsid w:val="00505530"/>
    <w:rsid w:val="00517C9B"/>
    <w:rsid w:val="005419AB"/>
    <w:rsid w:val="00542CB0"/>
    <w:rsid w:val="005551B9"/>
    <w:rsid w:val="005662D6"/>
    <w:rsid w:val="00572E22"/>
    <w:rsid w:val="005B5029"/>
    <w:rsid w:val="005B5887"/>
    <w:rsid w:val="005B673B"/>
    <w:rsid w:val="005D35E4"/>
    <w:rsid w:val="005E7B42"/>
    <w:rsid w:val="00603F6D"/>
    <w:rsid w:val="00604DDC"/>
    <w:rsid w:val="00616C74"/>
    <w:rsid w:val="00617709"/>
    <w:rsid w:val="00652812"/>
    <w:rsid w:val="00677EC6"/>
    <w:rsid w:val="006A29B8"/>
    <w:rsid w:val="006E27E1"/>
    <w:rsid w:val="006E7848"/>
    <w:rsid w:val="00713828"/>
    <w:rsid w:val="0071513C"/>
    <w:rsid w:val="00727E42"/>
    <w:rsid w:val="0076558C"/>
    <w:rsid w:val="0076721C"/>
    <w:rsid w:val="007B3994"/>
    <w:rsid w:val="007D1559"/>
    <w:rsid w:val="007D4952"/>
    <w:rsid w:val="007E2B10"/>
    <w:rsid w:val="008277EF"/>
    <w:rsid w:val="0083509F"/>
    <w:rsid w:val="0085135F"/>
    <w:rsid w:val="0085159A"/>
    <w:rsid w:val="0086572B"/>
    <w:rsid w:val="0089430F"/>
    <w:rsid w:val="00895356"/>
    <w:rsid w:val="008A3450"/>
    <w:rsid w:val="008C1136"/>
    <w:rsid w:val="008E0F84"/>
    <w:rsid w:val="008E7751"/>
    <w:rsid w:val="008E7A3C"/>
    <w:rsid w:val="00902B21"/>
    <w:rsid w:val="00910451"/>
    <w:rsid w:val="00923ED1"/>
    <w:rsid w:val="009307B6"/>
    <w:rsid w:val="0093350A"/>
    <w:rsid w:val="009430EF"/>
    <w:rsid w:val="00967B7F"/>
    <w:rsid w:val="009A7F48"/>
    <w:rsid w:val="009B272B"/>
    <w:rsid w:val="009B6BDC"/>
    <w:rsid w:val="009C31D1"/>
    <w:rsid w:val="009C5E1F"/>
    <w:rsid w:val="009D5C58"/>
    <w:rsid w:val="009E01CD"/>
    <w:rsid w:val="009E100C"/>
    <w:rsid w:val="009E3BC1"/>
    <w:rsid w:val="00A0118E"/>
    <w:rsid w:val="00A34CB2"/>
    <w:rsid w:val="00A44E29"/>
    <w:rsid w:val="00A74431"/>
    <w:rsid w:val="00A82C44"/>
    <w:rsid w:val="00A9514A"/>
    <w:rsid w:val="00AA4EA9"/>
    <w:rsid w:val="00AA5CA4"/>
    <w:rsid w:val="00AB5D6B"/>
    <w:rsid w:val="00AD147B"/>
    <w:rsid w:val="00AD2855"/>
    <w:rsid w:val="00AF1393"/>
    <w:rsid w:val="00B23E2A"/>
    <w:rsid w:val="00B24123"/>
    <w:rsid w:val="00B30837"/>
    <w:rsid w:val="00B34598"/>
    <w:rsid w:val="00B5566B"/>
    <w:rsid w:val="00B73C00"/>
    <w:rsid w:val="00BA0798"/>
    <w:rsid w:val="00BA60DC"/>
    <w:rsid w:val="00BB299C"/>
    <w:rsid w:val="00BB3CE8"/>
    <w:rsid w:val="00BB44A4"/>
    <w:rsid w:val="00BC2E0C"/>
    <w:rsid w:val="00BD69B6"/>
    <w:rsid w:val="00BE1630"/>
    <w:rsid w:val="00BE1A74"/>
    <w:rsid w:val="00BE1C9D"/>
    <w:rsid w:val="00BF1162"/>
    <w:rsid w:val="00BF4315"/>
    <w:rsid w:val="00C105F3"/>
    <w:rsid w:val="00C16EB5"/>
    <w:rsid w:val="00C216D8"/>
    <w:rsid w:val="00C3363F"/>
    <w:rsid w:val="00C5616D"/>
    <w:rsid w:val="00C765DE"/>
    <w:rsid w:val="00C9510A"/>
    <w:rsid w:val="00CB2588"/>
    <w:rsid w:val="00CB5F2E"/>
    <w:rsid w:val="00CC22C7"/>
    <w:rsid w:val="00CF3752"/>
    <w:rsid w:val="00D2443C"/>
    <w:rsid w:val="00D25F8D"/>
    <w:rsid w:val="00D33A75"/>
    <w:rsid w:val="00D60B58"/>
    <w:rsid w:val="00D6543E"/>
    <w:rsid w:val="00D74FD3"/>
    <w:rsid w:val="00D74FE1"/>
    <w:rsid w:val="00D81F97"/>
    <w:rsid w:val="00D95B9A"/>
    <w:rsid w:val="00DC6D41"/>
    <w:rsid w:val="00E30633"/>
    <w:rsid w:val="00E656FA"/>
    <w:rsid w:val="00E710E2"/>
    <w:rsid w:val="00E85CD6"/>
    <w:rsid w:val="00E91338"/>
    <w:rsid w:val="00E967F8"/>
    <w:rsid w:val="00E97CE5"/>
    <w:rsid w:val="00EB407E"/>
    <w:rsid w:val="00EC5324"/>
    <w:rsid w:val="00EC6B2B"/>
    <w:rsid w:val="00ED5CD0"/>
    <w:rsid w:val="00EE45E8"/>
    <w:rsid w:val="00EE65D5"/>
    <w:rsid w:val="00EF7623"/>
    <w:rsid w:val="00F10832"/>
    <w:rsid w:val="00F12A29"/>
    <w:rsid w:val="00F36129"/>
    <w:rsid w:val="00F36943"/>
    <w:rsid w:val="00F4436F"/>
    <w:rsid w:val="00F557F2"/>
    <w:rsid w:val="00F67168"/>
    <w:rsid w:val="00F7017A"/>
    <w:rsid w:val="00F705D6"/>
    <w:rsid w:val="00F72E80"/>
    <w:rsid w:val="00F73DD7"/>
    <w:rsid w:val="00F74B1B"/>
    <w:rsid w:val="00F90FFB"/>
    <w:rsid w:val="00FB29B1"/>
    <w:rsid w:val="00FE2EF4"/>
    <w:rsid w:val="00FE5E32"/>
    <w:rsid w:val="00FF1475"/>
    <w:rsid w:val="01823A06"/>
    <w:rsid w:val="019B1886"/>
    <w:rsid w:val="028E0A41"/>
    <w:rsid w:val="02AD7C71"/>
    <w:rsid w:val="02BD7F0B"/>
    <w:rsid w:val="02F361E7"/>
    <w:rsid w:val="03315CCB"/>
    <w:rsid w:val="03616EEB"/>
    <w:rsid w:val="03BA3FB3"/>
    <w:rsid w:val="04F049A8"/>
    <w:rsid w:val="05765F06"/>
    <w:rsid w:val="05F54255"/>
    <w:rsid w:val="061A3190"/>
    <w:rsid w:val="06A2436E"/>
    <w:rsid w:val="07537A15"/>
    <w:rsid w:val="07E9598A"/>
    <w:rsid w:val="090076D0"/>
    <w:rsid w:val="092263E9"/>
    <w:rsid w:val="09673BFD"/>
    <w:rsid w:val="09A301DE"/>
    <w:rsid w:val="0A133D15"/>
    <w:rsid w:val="0A7D11C6"/>
    <w:rsid w:val="0AA16DFC"/>
    <w:rsid w:val="0AB3259A"/>
    <w:rsid w:val="0B5F5F36"/>
    <w:rsid w:val="0BEF4520"/>
    <w:rsid w:val="0CC72005"/>
    <w:rsid w:val="0CD7229F"/>
    <w:rsid w:val="0D1644B7"/>
    <w:rsid w:val="0D3216B4"/>
    <w:rsid w:val="0D573276"/>
    <w:rsid w:val="0D914F51"/>
    <w:rsid w:val="0E4427F6"/>
    <w:rsid w:val="0EAF7927"/>
    <w:rsid w:val="0EB175A7"/>
    <w:rsid w:val="0EF9321E"/>
    <w:rsid w:val="0F2C4CF2"/>
    <w:rsid w:val="0F2F36F8"/>
    <w:rsid w:val="0F4942A2"/>
    <w:rsid w:val="0F4E072A"/>
    <w:rsid w:val="0FB571D5"/>
    <w:rsid w:val="0FEE2832"/>
    <w:rsid w:val="10362C26"/>
    <w:rsid w:val="1092654A"/>
    <w:rsid w:val="10C02B8A"/>
    <w:rsid w:val="10D26327"/>
    <w:rsid w:val="11E85E6F"/>
    <w:rsid w:val="11F62C07"/>
    <w:rsid w:val="12C54559"/>
    <w:rsid w:val="13166FBF"/>
    <w:rsid w:val="14142F81"/>
    <w:rsid w:val="151D7BB0"/>
    <w:rsid w:val="15E51B78"/>
    <w:rsid w:val="16560BB2"/>
    <w:rsid w:val="1690425E"/>
    <w:rsid w:val="1696521E"/>
    <w:rsid w:val="170148CE"/>
    <w:rsid w:val="170809D5"/>
    <w:rsid w:val="17B368F0"/>
    <w:rsid w:val="17B42173"/>
    <w:rsid w:val="183D6854"/>
    <w:rsid w:val="188859CE"/>
    <w:rsid w:val="18956A94"/>
    <w:rsid w:val="193A79F0"/>
    <w:rsid w:val="19BB1243"/>
    <w:rsid w:val="1A604FC3"/>
    <w:rsid w:val="1B7802A0"/>
    <w:rsid w:val="1B8332AD"/>
    <w:rsid w:val="1BB65B86"/>
    <w:rsid w:val="1BC007FC"/>
    <w:rsid w:val="1C6C4030"/>
    <w:rsid w:val="1C8E406A"/>
    <w:rsid w:val="1D6B3F53"/>
    <w:rsid w:val="1E21497B"/>
    <w:rsid w:val="1E330118"/>
    <w:rsid w:val="1EBF357F"/>
    <w:rsid w:val="1EE2283A"/>
    <w:rsid w:val="1FA86D80"/>
    <w:rsid w:val="1FE756CF"/>
    <w:rsid w:val="20174E36"/>
    <w:rsid w:val="206800B8"/>
    <w:rsid w:val="20D6616D"/>
    <w:rsid w:val="20E17D82"/>
    <w:rsid w:val="21001530"/>
    <w:rsid w:val="22E744D4"/>
    <w:rsid w:val="23011F7A"/>
    <w:rsid w:val="232F75C6"/>
    <w:rsid w:val="236906A5"/>
    <w:rsid w:val="23746A36"/>
    <w:rsid w:val="237F64BA"/>
    <w:rsid w:val="23865A57"/>
    <w:rsid w:val="23C66840"/>
    <w:rsid w:val="25207D76"/>
    <w:rsid w:val="253B0B07"/>
    <w:rsid w:val="25B53AED"/>
    <w:rsid w:val="25C11AFE"/>
    <w:rsid w:val="26C11862"/>
    <w:rsid w:val="27A40D9A"/>
    <w:rsid w:val="280478D6"/>
    <w:rsid w:val="284C4A2B"/>
    <w:rsid w:val="288A24B5"/>
    <w:rsid w:val="28901C9C"/>
    <w:rsid w:val="28972291"/>
    <w:rsid w:val="291021EA"/>
    <w:rsid w:val="2A0D75E3"/>
    <w:rsid w:val="2A2D713F"/>
    <w:rsid w:val="2A4C32F6"/>
    <w:rsid w:val="2A9D64F9"/>
    <w:rsid w:val="2AC718BC"/>
    <w:rsid w:val="2AE930F5"/>
    <w:rsid w:val="2B467C0B"/>
    <w:rsid w:val="2B7E35E9"/>
    <w:rsid w:val="2BB327BE"/>
    <w:rsid w:val="2C453FE1"/>
    <w:rsid w:val="2C9F1142"/>
    <w:rsid w:val="2CC203FD"/>
    <w:rsid w:val="2CFF0262"/>
    <w:rsid w:val="2D5E607D"/>
    <w:rsid w:val="2D6071B4"/>
    <w:rsid w:val="2DA74F8B"/>
    <w:rsid w:val="2E807459"/>
    <w:rsid w:val="2E84005D"/>
    <w:rsid w:val="2ED741E5"/>
    <w:rsid w:val="300A1801"/>
    <w:rsid w:val="31B93423"/>
    <w:rsid w:val="31C417B4"/>
    <w:rsid w:val="32262752"/>
    <w:rsid w:val="327C3161"/>
    <w:rsid w:val="32AB107A"/>
    <w:rsid w:val="335A2B4F"/>
    <w:rsid w:val="336F7299"/>
    <w:rsid w:val="339B5B37"/>
    <w:rsid w:val="33A72C4E"/>
    <w:rsid w:val="33FA4C57"/>
    <w:rsid w:val="348F18C7"/>
    <w:rsid w:val="35731BF7"/>
    <w:rsid w:val="358024D4"/>
    <w:rsid w:val="36306DF5"/>
    <w:rsid w:val="3660217B"/>
    <w:rsid w:val="366C1077"/>
    <w:rsid w:val="36946B19"/>
    <w:rsid w:val="36D00EFD"/>
    <w:rsid w:val="37BA0AFA"/>
    <w:rsid w:val="37E62C43"/>
    <w:rsid w:val="386D0B7F"/>
    <w:rsid w:val="38A02D03"/>
    <w:rsid w:val="38E26F5B"/>
    <w:rsid w:val="38F21E7C"/>
    <w:rsid w:val="39093C9F"/>
    <w:rsid w:val="394A5D8E"/>
    <w:rsid w:val="3954669D"/>
    <w:rsid w:val="39BD6FC6"/>
    <w:rsid w:val="39CF5FE7"/>
    <w:rsid w:val="3A291832"/>
    <w:rsid w:val="3AB030D6"/>
    <w:rsid w:val="3B4B0D56"/>
    <w:rsid w:val="3B7F24AA"/>
    <w:rsid w:val="3C3B065F"/>
    <w:rsid w:val="3C697EA9"/>
    <w:rsid w:val="3CF60D92"/>
    <w:rsid w:val="3D9B1520"/>
    <w:rsid w:val="3DB633CE"/>
    <w:rsid w:val="3DBC024A"/>
    <w:rsid w:val="3DE27716"/>
    <w:rsid w:val="3DEA67CE"/>
    <w:rsid w:val="3E744A86"/>
    <w:rsid w:val="3E9165B5"/>
    <w:rsid w:val="3EEB2146"/>
    <w:rsid w:val="3F2F1936"/>
    <w:rsid w:val="3F4924E0"/>
    <w:rsid w:val="3F767B2C"/>
    <w:rsid w:val="40053F18"/>
    <w:rsid w:val="40512D12"/>
    <w:rsid w:val="40BA2742"/>
    <w:rsid w:val="40C60753"/>
    <w:rsid w:val="41710BEB"/>
    <w:rsid w:val="4224068F"/>
    <w:rsid w:val="423746D8"/>
    <w:rsid w:val="423F533B"/>
    <w:rsid w:val="425D5371"/>
    <w:rsid w:val="4269685C"/>
    <w:rsid w:val="42AB3B75"/>
    <w:rsid w:val="42AB766E"/>
    <w:rsid w:val="42CC7BA3"/>
    <w:rsid w:val="447D2DED"/>
    <w:rsid w:val="44C4575F"/>
    <w:rsid w:val="44EC0EA2"/>
    <w:rsid w:val="454702B7"/>
    <w:rsid w:val="45845B9E"/>
    <w:rsid w:val="45A01C4B"/>
    <w:rsid w:val="45AA255A"/>
    <w:rsid w:val="46762430"/>
    <w:rsid w:val="4696345C"/>
    <w:rsid w:val="46CA4BB0"/>
    <w:rsid w:val="46D354BF"/>
    <w:rsid w:val="471843AC"/>
    <w:rsid w:val="471F573B"/>
    <w:rsid w:val="477B49D4"/>
    <w:rsid w:val="47CC34D9"/>
    <w:rsid w:val="487061E5"/>
    <w:rsid w:val="49B642FE"/>
    <w:rsid w:val="4A2139AD"/>
    <w:rsid w:val="4A2A68D0"/>
    <w:rsid w:val="4A2E5242"/>
    <w:rsid w:val="4A64571C"/>
    <w:rsid w:val="4B062BD9"/>
    <w:rsid w:val="4B2A1C61"/>
    <w:rsid w:val="4BF71941"/>
    <w:rsid w:val="4C4C77BA"/>
    <w:rsid w:val="4C54044A"/>
    <w:rsid w:val="4C5A4552"/>
    <w:rsid w:val="4C914C64"/>
    <w:rsid w:val="4DBE1C1A"/>
    <w:rsid w:val="4DF26BF1"/>
    <w:rsid w:val="4E0D199A"/>
    <w:rsid w:val="4E4C150B"/>
    <w:rsid w:val="4E5B751A"/>
    <w:rsid w:val="4EF41C97"/>
    <w:rsid w:val="4F6E3703"/>
    <w:rsid w:val="503B41B9"/>
    <w:rsid w:val="50D10E8F"/>
    <w:rsid w:val="515526FB"/>
    <w:rsid w:val="51D26539"/>
    <w:rsid w:val="521066B1"/>
    <w:rsid w:val="52CF57EB"/>
    <w:rsid w:val="5352473F"/>
    <w:rsid w:val="536E65EE"/>
    <w:rsid w:val="53840791"/>
    <w:rsid w:val="53EB143A"/>
    <w:rsid w:val="53F24649"/>
    <w:rsid w:val="54252519"/>
    <w:rsid w:val="546E1A14"/>
    <w:rsid w:val="54E12281"/>
    <w:rsid w:val="55047989"/>
    <w:rsid w:val="550F3292"/>
    <w:rsid w:val="55270152"/>
    <w:rsid w:val="552C5691"/>
    <w:rsid w:val="553923E1"/>
    <w:rsid w:val="55964CF9"/>
    <w:rsid w:val="55EB4403"/>
    <w:rsid w:val="55F777AB"/>
    <w:rsid w:val="56460CB2"/>
    <w:rsid w:val="5715646F"/>
    <w:rsid w:val="57266671"/>
    <w:rsid w:val="57524C4F"/>
    <w:rsid w:val="579F72CD"/>
    <w:rsid w:val="57C72B4F"/>
    <w:rsid w:val="57E013BB"/>
    <w:rsid w:val="57FE7C03"/>
    <w:rsid w:val="58425BDC"/>
    <w:rsid w:val="593F47FB"/>
    <w:rsid w:val="597C0DDC"/>
    <w:rsid w:val="59AC73AD"/>
    <w:rsid w:val="5A6C6166"/>
    <w:rsid w:val="5BCC4E29"/>
    <w:rsid w:val="5BDB5443"/>
    <w:rsid w:val="5BFB20F5"/>
    <w:rsid w:val="5C032D84"/>
    <w:rsid w:val="5CDD43F8"/>
    <w:rsid w:val="5CF01708"/>
    <w:rsid w:val="5D0A22B2"/>
    <w:rsid w:val="5D2850E5"/>
    <w:rsid w:val="5DE16A92"/>
    <w:rsid w:val="5ED11C1E"/>
    <w:rsid w:val="5F2E2567"/>
    <w:rsid w:val="5F75272C"/>
    <w:rsid w:val="5F923BE8"/>
    <w:rsid w:val="5FE03FD9"/>
    <w:rsid w:val="60937300"/>
    <w:rsid w:val="60A7051F"/>
    <w:rsid w:val="60DC2F78"/>
    <w:rsid w:val="611A41FB"/>
    <w:rsid w:val="613A550F"/>
    <w:rsid w:val="61D2000C"/>
    <w:rsid w:val="61EC0BB6"/>
    <w:rsid w:val="62A173E0"/>
    <w:rsid w:val="62D13DCC"/>
    <w:rsid w:val="63082288"/>
    <w:rsid w:val="630E4191"/>
    <w:rsid w:val="632E6C44"/>
    <w:rsid w:val="637C47C5"/>
    <w:rsid w:val="638379D3"/>
    <w:rsid w:val="63907E15"/>
    <w:rsid w:val="63916CE9"/>
    <w:rsid w:val="63E97377"/>
    <w:rsid w:val="640102A1"/>
    <w:rsid w:val="6443678C"/>
    <w:rsid w:val="64530FA5"/>
    <w:rsid w:val="64F330AD"/>
    <w:rsid w:val="65D72426"/>
    <w:rsid w:val="66123504"/>
    <w:rsid w:val="664C6B61"/>
    <w:rsid w:val="664D7E66"/>
    <w:rsid w:val="66D35B41"/>
    <w:rsid w:val="67425DF4"/>
    <w:rsid w:val="674C7A59"/>
    <w:rsid w:val="67D740EA"/>
    <w:rsid w:val="67FA33A5"/>
    <w:rsid w:val="68251C6A"/>
    <w:rsid w:val="6827516E"/>
    <w:rsid w:val="68AC2E48"/>
    <w:rsid w:val="69162878"/>
    <w:rsid w:val="69192BEE"/>
    <w:rsid w:val="699C2751"/>
    <w:rsid w:val="6A0B4089"/>
    <w:rsid w:val="6B260059"/>
    <w:rsid w:val="6B923E7E"/>
    <w:rsid w:val="6BA10B97"/>
    <w:rsid w:val="6BE4390F"/>
    <w:rsid w:val="6C1F3963"/>
    <w:rsid w:val="6CAA691B"/>
    <w:rsid w:val="6CE8573C"/>
    <w:rsid w:val="6D465AD5"/>
    <w:rsid w:val="6D7D3A31"/>
    <w:rsid w:val="6D8C0AF7"/>
    <w:rsid w:val="6F2262E0"/>
    <w:rsid w:val="6F722BE7"/>
    <w:rsid w:val="6FB25BCF"/>
    <w:rsid w:val="700274E6"/>
    <w:rsid w:val="703838A9"/>
    <w:rsid w:val="70903082"/>
    <w:rsid w:val="70AC5DE7"/>
    <w:rsid w:val="71D97FC7"/>
    <w:rsid w:val="722B755C"/>
    <w:rsid w:val="722E04E1"/>
    <w:rsid w:val="72902B04"/>
    <w:rsid w:val="72C96161"/>
    <w:rsid w:val="72FD3138"/>
    <w:rsid w:val="731E366D"/>
    <w:rsid w:val="74711995"/>
    <w:rsid w:val="75201B39"/>
    <w:rsid w:val="75390472"/>
    <w:rsid w:val="75901DEC"/>
    <w:rsid w:val="762D67F3"/>
    <w:rsid w:val="76484E1E"/>
    <w:rsid w:val="77866A24"/>
    <w:rsid w:val="78993069"/>
    <w:rsid w:val="792D38DD"/>
    <w:rsid w:val="79A3351B"/>
    <w:rsid w:val="79D10B67"/>
    <w:rsid w:val="7AA07F3B"/>
    <w:rsid w:val="7ACE3009"/>
    <w:rsid w:val="7B670810"/>
    <w:rsid w:val="7CF65E91"/>
    <w:rsid w:val="7D2E68B6"/>
    <w:rsid w:val="7D3127F3"/>
    <w:rsid w:val="7D5B3637"/>
    <w:rsid w:val="7D7C3B6C"/>
    <w:rsid w:val="7D885400"/>
    <w:rsid w:val="7DFC31C0"/>
    <w:rsid w:val="7E205444"/>
    <w:rsid w:val="7E936BB7"/>
    <w:rsid w:val="7ED2669C"/>
    <w:rsid w:val="7F625F8B"/>
    <w:rsid w:val="7FD2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link w:val="8"/>
    <w:qFormat/>
    <w:uiPriority w:val="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22"/>
    <w:rPr>
      <w:b/>
      <w:bCs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8">
    <w:name w:val="标题 2 字符"/>
    <w:basedOn w:val="5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paragraph" w:customStyle="1" w:styleId="9">
    <w:name w:val="列表段落1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</w:rPr>
  </w:style>
  <w:style w:type="table" w:customStyle="1" w:styleId="10">
    <w:name w:val="无格式表格 21"/>
    <w:basedOn w:val="4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value"/>
    <w:basedOn w:val="5"/>
    <w:qFormat/>
    <w:uiPriority w:val="0"/>
  </w:style>
  <w:style w:type="character" w:customStyle="1" w:styleId="12">
    <w:name w:val="redb"/>
    <w:basedOn w:val="5"/>
    <w:qFormat/>
    <w:uiPriority w:val="0"/>
  </w:style>
  <w:style w:type="character" w:customStyle="1" w:styleId="13">
    <w:name w:val="term"/>
    <w:basedOn w:val="5"/>
    <w:qFormat/>
    <w:uiPriority w:val="0"/>
  </w:style>
  <w:style w:type="character" w:customStyle="1" w:styleId="14">
    <w:name w:val="txtsmaller"/>
    <w:basedOn w:val="5"/>
    <w:qFormat/>
    <w:uiPriority w:val="0"/>
  </w:style>
  <w:style w:type="character" w:customStyle="1" w:styleId="15">
    <w:name w:val="txtsmallerbold"/>
    <w:basedOn w:val="5"/>
    <w:qFormat/>
    <w:uiPriority w:val="0"/>
  </w:style>
  <w:style w:type="character" w:customStyle="1" w:styleId="16">
    <w:name w:val="mat-button-wrapper"/>
    <w:basedOn w:val="5"/>
    <w:qFormat/>
    <w:uiPriority w:val="0"/>
  </w:style>
  <w:style w:type="paragraph" w:styleId="1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9</Words>
  <Characters>2308</Characters>
  <Lines>35</Lines>
  <Paragraphs>10</Paragraphs>
  <TotalTime>128</TotalTime>
  <ScaleCrop>false</ScaleCrop>
  <LinksUpToDate>false</LinksUpToDate>
  <CharactersWithSpaces>257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9:20:00Z</dcterms:created>
  <dc:creator>SR</dc:creator>
  <cp:lastModifiedBy>文档存本地丢失不负责</cp:lastModifiedBy>
  <dcterms:modified xsi:type="dcterms:W3CDTF">2023-09-26T06:50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E8F9718113346AA825CF2834A593B4F_13</vt:lpwstr>
  </property>
</Properties>
</file>